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2385D" w14:textId="77777777" w:rsidR="00AF2E92" w:rsidRDefault="00AF2E92" w:rsidP="00AF2E92">
      <w:pPr>
        <w:suppressLineNumbers/>
        <w:rPr>
          <w:color w:val="000000" w:themeColor="text1"/>
        </w:rPr>
      </w:pPr>
    </w:p>
    <w:p w14:paraId="5FA9187B" w14:textId="77777777" w:rsidR="00AF2E92" w:rsidRPr="0034225D" w:rsidRDefault="00AF2E92" w:rsidP="00AF2E92">
      <w:pPr>
        <w:suppressLineNumbers/>
        <w:jc w:val="center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Appendix Table 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>1</w:t>
      </w: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>Total</w:t>
      </w: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 daily box opening and variant incidence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 (single-demonstrator diffusion experiments)</w:t>
      </w:r>
    </w:p>
    <w:tbl>
      <w:tblPr>
        <w:tblpPr w:leftFromText="180" w:rightFromText="180" w:vertAnchor="text" w:horzAnchor="margin" w:tblpXSpec="center" w:tblpY="103"/>
        <w:tblW w:w="11336" w:type="dxa"/>
        <w:tblLayout w:type="fixed"/>
        <w:tblLook w:val="04A0" w:firstRow="1" w:lastRow="0" w:firstColumn="1" w:lastColumn="0" w:noHBand="0" w:noVBand="1"/>
      </w:tblPr>
      <w:tblGrid>
        <w:gridCol w:w="709"/>
        <w:gridCol w:w="708"/>
        <w:gridCol w:w="56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8"/>
        <w:gridCol w:w="851"/>
        <w:gridCol w:w="851"/>
      </w:tblGrid>
      <w:tr w:rsidR="00AF2E92" w:rsidRPr="0034225D" w14:paraId="307B57FE" w14:textId="77777777" w:rsidTr="00E93819">
        <w:tc>
          <w:tcPr>
            <w:tcW w:w="8217" w:type="dxa"/>
            <w:gridSpan w:val="14"/>
            <w:tcBorders>
              <w:top w:val="single" w:sz="24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751D1892" w14:textId="77777777" w:rsidR="00AF2E92" w:rsidRPr="009B3521" w:rsidRDefault="00AF2E92" w:rsidP="00AF2E92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Demonstrator data</w:t>
            </w: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78449CD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7B41AB0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214C5F4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09EEFD6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746D36EE" w14:textId="77777777" w:rsidTr="00E93819"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EB7861" w14:textId="77777777" w:rsidR="00AF2E92" w:rsidRPr="0034225D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Colony ID</w:t>
            </w:r>
          </w:p>
        </w:tc>
        <w:tc>
          <w:tcPr>
            <w:tcW w:w="7508" w:type="dxa"/>
            <w:gridSpan w:val="13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1275D132" w14:textId="77777777" w:rsidR="00AF2E92" w:rsidRPr="0034225D" w:rsidRDefault="00AF2E92" w:rsidP="00E93819">
            <w:pPr>
              <w:jc w:val="center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Box opening incidence</w:t>
            </w:r>
          </w:p>
          <w:p w14:paraId="4CE7283B" w14:textId="77777777" w:rsidR="00AF2E92" w:rsidRPr="0034225D" w:rsidRDefault="00AF2E92" w:rsidP="00E93819">
            <w:pPr>
              <w:jc w:val="center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FF3AB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Total red variant</w:t>
            </w:r>
          </w:p>
        </w:tc>
        <w:tc>
          <w:tcPr>
            <w:tcW w:w="708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7BA1A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Total blue variant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F50EC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Daily average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43FDD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4B15E6F6" w14:textId="77777777" w:rsidTr="00E93819">
        <w:tc>
          <w:tcPr>
            <w:tcW w:w="70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CE139E8" w14:textId="77777777" w:rsidR="00AF2E92" w:rsidRPr="0034225D" w:rsidRDefault="00AF2E92" w:rsidP="00E93819">
            <w:pPr>
              <w:jc w:val="center"/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7772D0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Day  1</w:t>
            </w:r>
            <w:proofErr w:type="gramEnd"/>
          </w:p>
        </w:tc>
        <w:tc>
          <w:tcPr>
            <w:tcW w:w="563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2085FA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64992C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8FEC3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F655B8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E766088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62045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14C792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CFE1C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161DC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81775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CD38B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0505E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0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C0C883" w14:textId="77777777" w:rsidR="00AF2E92" w:rsidRPr="0034225D" w:rsidRDefault="00AF2E92" w:rsidP="00E93819">
            <w:pPr>
              <w:jc w:val="center"/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D90FA5" w14:textId="77777777" w:rsidR="00AF2E92" w:rsidRPr="0034225D" w:rsidRDefault="00AF2E92" w:rsidP="00E93819">
            <w:pPr>
              <w:jc w:val="center"/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A3A26C7" w14:textId="77777777" w:rsidR="00AF2E92" w:rsidRPr="0034225D" w:rsidRDefault="00AF2E92" w:rsidP="00E93819">
            <w:pPr>
              <w:jc w:val="center"/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3EE6141" w14:textId="77777777" w:rsidR="00AF2E92" w:rsidRPr="0034225D" w:rsidRDefault="00AF2E92" w:rsidP="00E93819">
            <w:pPr>
              <w:jc w:val="center"/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F2E92" w:rsidRPr="0034225D" w14:paraId="14F49C3D" w14:textId="77777777" w:rsidTr="00E93819">
        <w:tc>
          <w:tcPr>
            <w:tcW w:w="709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224A37DF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R1</w:t>
            </w:r>
          </w:p>
        </w:tc>
        <w:tc>
          <w:tcPr>
            <w:tcW w:w="708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144E2AF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563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15D263F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4351398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1E19624A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4EDC6DB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796A3EED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7BFCF97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32FA3AE5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44B22AB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021ECD2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72B072D5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76323B48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  <w:vAlign w:val="center"/>
          </w:tcPr>
          <w:p w14:paraId="00192B47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2D1ABB">
              <w:rPr>
                <w:rFonts w:ascii="Calibri" w:hAnsi="Calibri" w:cs="Calibri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  <w:vAlign w:val="bottom"/>
          </w:tcPr>
          <w:p w14:paraId="609DE87B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708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  <w:vAlign w:val="bottom"/>
          </w:tcPr>
          <w:p w14:paraId="24EC9E8A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248ACBCE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00.67</w:t>
            </w:r>
          </w:p>
        </w:tc>
        <w:tc>
          <w:tcPr>
            <w:tcW w:w="851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BB9761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4D47A19B" w14:textId="77777777" w:rsidTr="00E93819"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71A8D15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R2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0A30598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563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91A5D1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3719F5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47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8FA5C4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7B2753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446C67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A39CCFA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67980AA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E49DE8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2EB136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F53090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F8EA33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  <w:vAlign w:val="center"/>
          </w:tcPr>
          <w:p w14:paraId="0E1771A2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2D1ABB">
              <w:rPr>
                <w:rFonts w:ascii="Calibri" w:hAnsi="Calibri" w:cs="Calibri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346F1DBB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25D46C85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6153FF2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56.17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6E6FACDE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625FA7C9" w14:textId="77777777" w:rsidTr="00E93819"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0F92F2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R3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852D6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5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2A7F17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95A463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7445515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80BF2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D3106D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DF51B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4FF3B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45797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5196E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5162EFA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F14DC6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E581C02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2D1ABB">
              <w:rPr>
                <w:rFonts w:ascii="Calibri" w:hAnsi="Calibri" w:cs="Calibri"/>
                <w:color w:val="000000"/>
                <w:sz w:val="16"/>
                <w:szCs w:val="16"/>
              </w:rPr>
              <w:t>1424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bottom"/>
          </w:tcPr>
          <w:p w14:paraId="3537423B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1385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bottom"/>
          </w:tcPr>
          <w:p w14:paraId="23F4B28B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D72418E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18.67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49D43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78772D17" w14:textId="77777777" w:rsidTr="00E93819"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AB4A762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F861A8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563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6B41178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50F086E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CC323A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53B8047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6B50FFE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B3341D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871A24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A6B8198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9576B1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9B497D8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031F36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67530676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772BD37A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675CDDC3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70B4782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9.83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567242BD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3E46FE2F" w14:textId="77777777" w:rsidTr="00E93819"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F09C2CB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82ADE8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5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4564DB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EF197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B039AC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BA1871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EC7CD07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211594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E9C2EC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BA49C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DAC27F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85E0B5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B0A5F8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bottom"/>
          </w:tcPr>
          <w:p w14:paraId="27FF03AD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bottom"/>
          </w:tcPr>
          <w:p w14:paraId="7D3CCA94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bottom"/>
          </w:tcPr>
          <w:p w14:paraId="20347B97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8761205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72.3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9E0C35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4526E7B8" w14:textId="77777777" w:rsidTr="00E93819"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4921C01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B3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4491E6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563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420B05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51A89D2" w14:textId="77777777" w:rsidR="00AF2E92" w:rsidRPr="0034225D" w:rsidRDefault="00AF2E92" w:rsidP="00E93819">
            <w:pPr>
              <w:ind w:right="80"/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626136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41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DC2651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5AE644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2E48CD2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39F4471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6B56F31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1B9E2F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344535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7F3D893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76C51F2C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0349DD4A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43BB0E90" w14:textId="77777777" w:rsidR="00AF2E92" w:rsidRPr="002D1ABB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677F15">
              <w:rPr>
                <w:rFonts w:ascii="Calibri" w:hAnsi="Calibri" w:cs="Calibri"/>
                <w:color w:val="000000"/>
                <w:sz w:val="16"/>
                <w:szCs w:val="16"/>
              </w:rPr>
              <w:t>1103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7A2A8A5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2.17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4D0B4A1C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10975826" w14:textId="77777777" w:rsidTr="00E93819"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9445A1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3FE56A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550E8A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BF9349E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6459D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ED7F2D7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D8BD22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8094CC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D238E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DD662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6A5ED8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695D5FE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D3F407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E993B9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8F332C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BAADE6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521D5FA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E1AAE2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0CDBFE4B" w14:textId="77777777" w:rsidTr="00E93819"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91D5EC8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16C9E23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3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59F93838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48EE921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36641DD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shd w:val="clear" w:color="auto" w:fill="E7E6E6" w:themeFill="background2"/>
          </w:tcPr>
          <w:p w14:paraId="04F96AC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E7E6E6" w:themeFill="background2"/>
          </w:tcPr>
          <w:p w14:paraId="6F82A75D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E7E6E6" w:themeFill="background2"/>
          </w:tcPr>
          <w:p w14:paraId="025B8EC7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E7E6E6" w:themeFill="background2"/>
          </w:tcPr>
          <w:p w14:paraId="0D8122AA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E7E6E6" w:themeFill="background2"/>
          </w:tcPr>
          <w:p w14:paraId="2E1B9A58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E7E6E6" w:themeFill="background2"/>
          </w:tcPr>
          <w:p w14:paraId="73FCF07E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E7E6E6" w:themeFill="background2"/>
          </w:tcPr>
          <w:p w14:paraId="49A2F96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E7E6E6" w:themeFill="background2"/>
          </w:tcPr>
          <w:p w14:paraId="0C469FFD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E7E6E6" w:themeFill="background2"/>
          </w:tcPr>
          <w:p w14:paraId="0C746FE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E7E6E6" w:themeFill="background2"/>
          </w:tcPr>
          <w:p w14:paraId="69F58CDD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E7E6E6" w:themeFill="background2"/>
          </w:tcPr>
          <w:p w14:paraId="0C29F0FA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4" w:space="0" w:color="FFFFFF" w:themeColor="background1"/>
            </w:tcBorders>
            <w:shd w:val="clear" w:color="auto" w:fill="E7E6E6" w:themeFill="background2"/>
          </w:tcPr>
          <w:p w14:paraId="400E4F8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single" w:sz="8" w:space="0" w:color="E7E6E6" w:themeColor="background2"/>
              <w:right w:val="single" w:sz="4" w:space="0" w:color="FFFFFF" w:themeColor="background1"/>
            </w:tcBorders>
            <w:shd w:val="clear" w:color="auto" w:fill="E7E6E6" w:themeFill="background2"/>
          </w:tcPr>
          <w:p w14:paraId="000CF9E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0E87E1DE" w14:textId="77777777" w:rsidTr="00E93819"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EB741E3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7678345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9239B6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0D6DC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3916FA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334AB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BC521E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B3285D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203227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630EF1D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52096C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C403E8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7ACFB58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233418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3649FD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655F5B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AC0672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428F7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4BBFB0CB" w14:textId="77777777" w:rsidTr="00E93819"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0DF0B640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668C7C5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3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68B975C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243A7845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7224AC5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03F50F3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6B55FAC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C81EAB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7F178E67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5BF10A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DEE039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F0BE76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6B8714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2CDF2A28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0861073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0D5DA14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  <w:tcMar>
              <w:bottom w:w="28" w:type="dxa"/>
            </w:tcMar>
          </w:tcPr>
          <w:p w14:paraId="5C01807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n/a</w:t>
            </w:r>
            <w:r w:rsidRPr="0034225D" w:rsidDel="002D1ABB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8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40A9C38C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57DDBBE2" w14:textId="77777777" w:rsidTr="00E93819">
        <w:trPr>
          <w:trHeight w:val="67"/>
        </w:trPr>
        <w:tc>
          <w:tcPr>
            <w:tcW w:w="10485" w:type="dxa"/>
            <w:gridSpan w:val="17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13EE3AE8" w14:textId="77777777" w:rsidR="00AF2E92" w:rsidRPr="009B3521" w:rsidRDefault="00AF2E92" w:rsidP="00AF2E92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Observer</w:t>
            </w:r>
            <w:r w:rsidRPr="009B3521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 xml:space="preserve"> data only</w:t>
            </w:r>
            <w:r w:rsidRPr="00D112D0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3556A3FC" w14:textId="77777777" w:rsidR="00AF2E92" w:rsidRDefault="00AF2E92" w:rsidP="00E93819">
            <w:pPr>
              <w:pStyle w:val="ListParagraph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214EDC9C" w14:textId="77777777" w:rsidTr="00E93819"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07DB5EC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Colony ID</w:t>
            </w:r>
          </w:p>
        </w:tc>
        <w:tc>
          <w:tcPr>
            <w:tcW w:w="7508" w:type="dxa"/>
            <w:gridSpan w:val="13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1B9235C" w14:textId="77777777" w:rsidR="00AF2E92" w:rsidRPr="005E2EE3" w:rsidRDefault="00AF2E92" w:rsidP="00E93819">
            <w:pPr>
              <w:jc w:val="center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Box opening incidence</w:t>
            </w:r>
          </w:p>
        </w:tc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568E4761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Total red variant</w:t>
            </w:r>
          </w:p>
        </w:tc>
        <w:tc>
          <w:tcPr>
            <w:tcW w:w="708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B552E9A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Total blue variant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DE9A607" w14:textId="77777777" w:rsidR="00AF2E92" w:rsidRPr="00B54E53" w:rsidRDefault="00AF2E92" w:rsidP="00E93819">
            <w:pPr>
              <w:jc w:val="right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B54E5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  <w:vertAlign w:val="subscript"/>
              </w:rPr>
              <w:t>s</w:t>
            </w:r>
            <w:r w:rsidRPr="00B54E5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  <w:p w14:paraId="079363D1" w14:textId="77777777" w:rsidR="00AF2E92" w:rsidRPr="005E2EE3" w:rsidRDefault="00AF2E92" w:rsidP="00E93819">
            <w:pPr>
              <w:ind w:right="960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68F369" w14:textId="77777777" w:rsidR="00AF2E92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AF2E92" w:rsidRPr="0034225D" w14:paraId="03206097" w14:textId="77777777" w:rsidTr="00E93819">
        <w:tc>
          <w:tcPr>
            <w:tcW w:w="709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97221DD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5A8A0947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Day 1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C92DB81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8FBE797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2F04BEB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379D5BD3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AD8853F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4F7C8253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6A08C15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082AEAFB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18561A4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4FFD534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05A2F2DA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574B4932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5E2EE3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09" w:type="dxa"/>
            <w:vMerge/>
            <w:tcBorders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E43DF3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0CD87D2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8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846386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8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8EDBAB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AF2E92" w:rsidRPr="0034225D" w14:paraId="4C9727C2" w14:textId="77777777" w:rsidTr="00E93819">
        <w:tc>
          <w:tcPr>
            <w:tcW w:w="709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0C262221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R1</w:t>
            </w:r>
          </w:p>
        </w:tc>
        <w:tc>
          <w:tcPr>
            <w:tcW w:w="708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2DF7F1FB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1C0AF82D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6BDFA44F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7DAF579B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4AC0C2EE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6002F468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6C6732B7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4E1176C3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0F06006B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744AB9B9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71C3D887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0156A9A9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74B75A2F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565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390BBA35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559</w:t>
            </w:r>
          </w:p>
        </w:tc>
        <w:tc>
          <w:tcPr>
            <w:tcW w:w="708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11F34F4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57" w:type="dxa"/>
              <w:bottom w:w="28" w:type="dxa"/>
            </w:tcMar>
          </w:tcPr>
          <w:p w14:paraId="3E364B3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51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EF40D6" w14:textId="77777777" w:rsidR="00AF2E92" w:rsidRPr="0034225D" w:rsidRDefault="00AF2E92" w:rsidP="00E93819">
            <w:pP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017</w:t>
            </w:r>
            <w:r w:rsidRPr="00B54E53">
              <w:rPr>
                <w:rFonts w:asciiTheme="minorHAnsi" w:hAnsiTheme="minorHAnsi" w:cstheme="majorHAns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F2E92" w:rsidRPr="0034225D" w14:paraId="3CA0706B" w14:textId="77777777" w:rsidTr="00E93819">
        <w:tc>
          <w:tcPr>
            <w:tcW w:w="709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DDD2B65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R2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08D6AD71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2EC8832C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D5CEE86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13765B8" w14:textId="07464641" w:rsidR="00AF2E92" w:rsidRPr="00B50C40" w:rsidRDefault="005A1B27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54611EB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7C2A488C" w14:textId="4B1EB623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1</w:t>
            </w:r>
            <w:r w:rsidR="005A1B27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7D2E1D70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6D2C582E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93FDEB6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024FCBA8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A448FD9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34F4AEE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3FA67CC" w14:textId="2E01DCFE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</w:t>
            </w:r>
            <w:r w:rsidR="005A1B27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86CE70F" w14:textId="1887CAA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</w:t>
            </w:r>
            <w:r w:rsidR="005A1B27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14E8FE2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tcMar>
              <w:bottom w:w="28" w:type="dxa"/>
            </w:tcMar>
          </w:tcPr>
          <w:p w14:paraId="496AA72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B9BA1F2" w14:textId="77777777" w:rsidR="00AF2E92" w:rsidRPr="0034225D" w:rsidRDefault="00AF2E92" w:rsidP="00E93819">
            <w:pP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005</w:t>
            </w:r>
            <w:r w:rsidRPr="00B54E53">
              <w:rPr>
                <w:rFonts w:asciiTheme="minorHAnsi" w:hAnsiTheme="minorHAnsi" w:cstheme="majorHAnsi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AF2E92" w:rsidRPr="0034225D" w14:paraId="4A698B23" w14:textId="77777777" w:rsidTr="00E93819">
        <w:tc>
          <w:tcPr>
            <w:tcW w:w="709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20598DA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R3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5BC5D72F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4FDD06CE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D5AF9C7" w14:textId="2C761BFF" w:rsidR="00AF2E92" w:rsidRPr="00B50C40" w:rsidRDefault="001A7B3A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562D4B8A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2B7DDE7" w14:textId="4A1CC95F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</w:t>
            </w:r>
            <w:r w:rsidR="001A7B3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02C8A88F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6F72DEB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33A98483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094D74E7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B8A7730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0A0B7243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42B37B3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3904B32E" w14:textId="4D662325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00</w:t>
            </w:r>
            <w:r w:rsidR="001A7B3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045ACDF2" w14:textId="625F0FEA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9</w:t>
            </w:r>
            <w:r w:rsidR="001A7B3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A9B756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8F41556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E35611" w14:textId="77777777" w:rsidR="00AF2E92" w:rsidRPr="0034225D" w:rsidRDefault="00AF2E92" w:rsidP="00E93819">
            <w:pP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&lt;0.001</w:t>
            </w:r>
            <w:r w:rsidRPr="00B54E53">
              <w:rPr>
                <w:rFonts w:asciiTheme="minorHAnsi" w:hAnsiTheme="minorHAnsi" w:cstheme="majorHAnsi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</w:tr>
      <w:tr w:rsidR="00AF2E92" w:rsidRPr="0034225D" w14:paraId="622AA7D7" w14:textId="77777777" w:rsidTr="00E93819">
        <w:tc>
          <w:tcPr>
            <w:tcW w:w="709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E0BAA10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087F451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563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6AB48C5C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2B798375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6FB4F7C4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0C92195C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BE39B56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5CB25EE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1D7B06B0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13BC3EA5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7BBF5F7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0D7DD25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44BBB2B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8583B95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437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BF2B09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86DC5E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423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tcMar>
              <w:bottom w:w="28" w:type="dxa"/>
            </w:tcMar>
          </w:tcPr>
          <w:p w14:paraId="664D42F2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D0E2192" w14:textId="77777777" w:rsidR="00AF2E92" w:rsidRPr="0034225D" w:rsidRDefault="00AF2E92" w:rsidP="00E93819">
            <w:pP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658</w:t>
            </w:r>
          </w:p>
        </w:tc>
      </w:tr>
      <w:tr w:rsidR="00AF2E92" w:rsidRPr="0034225D" w14:paraId="1C199D51" w14:textId="77777777" w:rsidTr="00E93819">
        <w:tc>
          <w:tcPr>
            <w:tcW w:w="709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1975E017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5A2284EE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9528F99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F5BEB6C" w14:textId="592B8B73" w:rsidR="00AF2E92" w:rsidRPr="00B50C40" w:rsidRDefault="005A1B27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34637E67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7F50C1C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3EDE6E15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631E249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2C2EF5F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3B65FC3C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528A52DA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1F9952DC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580C7758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14B585D" w14:textId="76919C1B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8</w:t>
            </w:r>
            <w:r w:rsidR="005A1B27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289C91D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AF55BF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1D4F08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1BA1C4" w14:textId="77777777" w:rsidR="00AF2E92" w:rsidRPr="0034225D" w:rsidRDefault="00AF2E92" w:rsidP="00E93819">
            <w:pP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008</w:t>
            </w:r>
            <w:r w:rsidRPr="00B54E53">
              <w:rPr>
                <w:rFonts w:asciiTheme="minorHAnsi" w:hAnsiTheme="minorHAnsi" w:cstheme="majorHAnsi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AF2E92" w:rsidRPr="0034225D" w14:paraId="21FD912C" w14:textId="77777777" w:rsidTr="00E93819">
        <w:tc>
          <w:tcPr>
            <w:tcW w:w="709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1DB50059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B3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3DB2618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9513B0D" w14:textId="73F27D2A" w:rsidR="00AF2E92" w:rsidRPr="00B50C40" w:rsidRDefault="001A7B3A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C533917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2FC1F941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F83FA8B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52F8EB9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C831C15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CD93967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147C1437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772035C1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91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29BB1AA9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09FA8E74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B50C40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09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6C37AF6F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2F52377A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00270A6E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71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tcMar>
              <w:bottom w:w="28" w:type="dxa"/>
            </w:tcMar>
          </w:tcPr>
          <w:p w14:paraId="74C7DFE5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2E54E67" w14:textId="77777777" w:rsidR="00AF2E92" w:rsidRPr="0034225D" w:rsidRDefault="00AF2E92" w:rsidP="00E93819">
            <w:pP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001</w:t>
            </w:r>
            <w:r w:rsidRPr="00B54E53">
              <w:rPr>
                <w:rFonts w:asciiTheme="minorHAnsi" w:hAnsiTheme="minorHAnsi" w:cstheme="majorHAnsi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AF2E92" w:rsidRPr="0034225D" w14:paraId="4D2C2ACD" w14:textId="77777777" w:rsidTr="00E93819">
        <w:tc>
          <w:tcPr>
            <w:tcW w:w="709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17B710F7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5128E3F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13E801C6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4698B836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BDFBAB1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010A18A8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B609E59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44A7BAD0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1B693F4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0456E20B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142A70C7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3B353F49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04C9A7D1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4737BDAA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4073FA33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3C524F65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3CBC9981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59AC1A" w14:textId="77777777" w:rsidR="00AF2E92" w:rsidRDefault="00AF2E92" w:rsidP="00E93819">
            <w:pP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2E92" w:rsidRPr="0034225D" w14:paraId="756DEA98" w14:textId="77777777" w:rsidTr="00E93819">
        <w:tc>
          <w:tcPr>
            <w:tcW w:w="709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272CDA5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7947FE3E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9F17F6B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20B1FF1E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6794F42B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8680065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28E3F650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C6D29D0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12E9E6BC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245696E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2BEA5E1B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928EDAD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1232E4B6" w14:textId="77777777" w:rsidR="00AF2E92" w:rsidRPr="005E2EE3" w:rsidRDefault="00AF2E92" w:rsidP="00E93819">
            <w:pPr>
              <w:jc w:val="right"/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57CCBF2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5FA8D4BC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6AF6179F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tcMar>
              <w:bottom w:w="28" w:type="dxa"/>
            </w:tcMar>
          </w:tcPr>
          <w:p w14:paraId="7DF51B1B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F1DCDD3" w14:textId="77777777" w:rsidR="00AF2E92" w:rsidRPr="0034225D" w:rsidRDefault="00AF2E92" w:rsidP="00E93819">
            <w:pP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268</w:t>
            </w:r>
          </w:p>
        </w:tc>
      </w:tr>
      <w:tr w:rsidR="00AF2E92" w:rsidRPr="0034225D" w14:paraId="0EAEBE30" w14:textId="77777777" w:rsidTr="00E93819">
        <w:tc>
          <w:tcPr>
            <w:tcW w:w="709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14CDCC59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36252103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49705026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4BF9665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4F9A3AA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8089E14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DA53FB4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789BF71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A825758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755DD090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2B171F6C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311D367F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48C06BD2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18F52E49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10FD5594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1C8C4F0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bottom w:w="28" w:type="dxa"/>
            </w:tcMar>
          </w:tcPr>
          <w:p w14:paraId="6E381189" w14:textId="38B8A972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3</w:t>
            </w:r>
            <w:r w:rsidR="001069D7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05B99D" w14:textId="1F49578D" w:rsidR="00AF2E92" w:rsidRPr="0034225D" w:rsidRDefault="00AF2E92" w:rsidP="00E93819">
            <w:pP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</w:t>
            </w:r>
            <w:r w:rsidR="001069D7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26</w:t>
            </w:r>
          </w:p>
        </w:tc>
      </w:tr>
      <w:tr w:rsidR="00AF2E92" w:rsidRPr="0034225D" w14:paraId="59F0AD62" w14:textId="77777777" w:rsidTr="00E93819">
        <w:tc>
          <w:tcPr>
            <w:tcW w:w="709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60C2FE8B" w14:textId="77777777" w:rsidR="00AF2E92" w:rsidRPr="00E43358" w:rsidRDefault="00AF2E92" w:rsidP="00E9381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ajorHAnsi"/>
                <w:b/>
                <w:bCs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3AC02CC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68F41FF4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787AB74B" w14:textId="77777777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16D6A86B" w14:textId="5BB08D98" w:rsidR="00AF2E92" w:rsidRPr="00B50C40" w:rsidRDefault="006A00A3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407C133" w14:textId="1F34E41A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</w:t>
            </w:r>
            <w:r w:rsidR="006A00A3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788BA16F" w14:textId="4B1F71CB" w:rsidR="00AF2E92" w:rsidRPr="00B50C40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4</w:t>
            </w:r>
            <w:r w:rsidR="006A00A3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1FBD0C59" w14:textId="105D4301" w:rsidR="00AF2E92" w:rsidRPr="009A6EEA" w:rsidRDefault="006A00A3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28F70E6" w14:textId="64E03110" w:rsidR="00AF2E92" w:rsidRPr="009A6EEA" w:rsidRDefault="006A00A3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43EAF4BB" w14:textId="07C71965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</w:t>
            </w:r>
            <w:r w:rsidR="006A00A3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27BB8739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603F4EA7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77B9384D" w14:textId="77777777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17B1E7CC" w14:textId="7C25DE5A" w:rsidR="00AF2E92" w:rsidRPr="009A6EEA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 w:rsidRPr="009A6EEA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</w:t>
            </w:r>
            <w:r w:rsidR="006A00A3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1F164079" w14:textId="77777777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8" w:space="0" w:color="E7E6E6" w:themeColor="background2"/>
            </w:tcBorders>
            <w:shd w:val="clear" w:color="auto" w:fill="E7E6E6" w:themeFill="background2"/>
            <w:tcMar>
              <w:bottom w:w="28" w:type="dxa"/>
            </w:tcMar>
          </w:tcPr>
          <w:p w14:paraId="33B420BF" w14:textId="53D01868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25</w:t>
            </w:r>
            <w:r w:rsidR="006A00A3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4" w:space="0" w:color="FFFFFF" w:themeColor="background1"/>
            </w:tcBorders>
            <w:shd w:val="clear" w:color="auto" w:fill="E7E6E6" w:themeFill="background2"/>
            <w:tcMar>
              <w:bottom w:w="28" w:type="dxa"/>
            </w:tcMar>
          </w:tcPr>
          <w:p w14:paraId="20592178" w14:textId="71453568" w:rsidR="00AF2E92" w:rsidRPr="0034225D" w:rsidRDefault="00AF2E92" w:rsidP="00E93819">
            <w:pPr>
              <w:jc w:val="right"/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7</w:t>
            </w:r>
            <w:r w:rsidR="001069D7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24" w:space="0" w:color="000000" w:themeColor="text1"/>
              <w:right w:val="single" w:sz="4" w:space="0" w:color="FFFFFF" w:themeColor="background1"/>
            </w:tcBorders>
            <w:shd w:val="clear" w:color="auto" w:fill="E7E6E6" w:themeFill="background2"/>
          </w:tcPr>
          <w:p w14:paraId="1665C985" w14:textId="071EB8A4" w:rsidR="00AF2E92" w:rsidRPr="0034225D" w:rsidRDefault="00AF2E92" w:rsidP="00E93819">
            <w:pP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0.0</w:t>
            </w:r>
            <w:r w:rsidR="001069D7">
              <w:rPr>
                <w:rFonts w:asciiTheme="minorHAnsi" w:hAnsiTheme="minorHAnsi" w:cstheme="majorHAnsi"/>
                <w:color w:val="000000" w:themeColor="text1"/>
                <w:sz w:val="16"/>
                <w:szCs w:val="16"/>
              </w:rPr>
              <w:t>10</w:t>
            </w:r>
            <w:r w:rsidRPr="00B54E53">
              <w:rPr>
                <w:rFonts w:asciiTheme="minorHAnsi" w:hAnsiTheme="minorHAnsi" w:cstheme="majorHAnsi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1069D7">
              <w:rPr>
                <w:rFonts w:asciiTheme="minorHAnsi" w:hAnsiTheme="minorHAnsi" w:cstheme="majorHAns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</w:tbl>
    <w:p w14:paraId="0138800B" w14:textId="77777777" w:rsidR="00AF2E92" w:rsidRPr="0034225D" w:rsidRDefault="00AF2E92" w:rsidP="00AF2E92">
      <w:pPr>
        <w:suppressLineNumbers/>
        <w:jc w:val="both"/>
        <w:rPr>
          <w:rFonts w:asciiTheme="minorHAnsi" w:hAnsiTheme="minorHAnsi"/>
          <w:b/>
          <w:bCs/>
          <w:color w:val="000000" w:themeColor="text1"/>
          <w:sz w:val="18"/>
          <w:szCs w:val="18"/>
        </w:rPr>
      </w:pPr>
      <w:r w:rsidRPr="00677F15">
        <w:rPr>
          <w:rFonts w:asciiTheme="minorHAnsi" w:hAnsiTheme="minorHAnsi"/>
          <w:color w:val="000000" w:themeColor="text1"/>
          <w:sz w:val="16"/>
          <w:szCs w:val="16"/>
          <w:vertAlign w:val="superscript"/>
        </w:rPr>
        <w:t>1</w:t>
      </w:r>
      <w:r w:rsidRPr="00677F15">
        <w:rPr>
          <w:rFonts w:asciiTheme="minorHAnsi" w:hAnsiTheme="minorHAnsi"/>
          <w:color w:val="000000" w:themeColor="text1"/>
          <w:sz w:val="16"/>
          <w:szCs w:val="16"/>
        </w:rPr>
        <w:t>Demonstrator data includes incidences of box opening by trained demonstrators only.</w:t>
      </w:r>
      <w:r w:rsidRPr="007F2AAA">
        <w:rPr>
          <w:rFonts w:asciiTheme="minorHAnsi" w:hAnsiTheme="minorHAnsi"/>
          <w:color w:val="000000" w:themeColor="text1"/>
          <w:sz w:val="16"/>
          <w:szCs w:val="16"/>
        </w:rPr>
        <w:t xml:space="preserve"> </w:t>
      </w:r>
      <w:r w:rsidRPr="00D112D0">
        <w:rPr>
          <w:rFonts w:asciiTheme="minorHAnsi" w:hAnsiTheme="minorHAnsi"/>
          <w:color w:val="000000" w:themeColor="text1"/>
          <w:sz w:val="16"/>
          <w:szCs w:val="16"/>
          <w:vertAlign w:val="superscript"/>
        </w:rPr>
        <w:t>2</w:t>
      </w:r>
      <w:r w:rsidRPr="00D112D0">
        <w:rPr>
          <w:rFonts w:asciiTheme="minorHAnsi" w:hAnsiTheme="minorHAnsi"/>
          <w:color w:val="000000" w:themeColor="text1"/>
          <w:sz w:val="16"/>
          <w:szCs w:val="16"/>
        </w:rPr>
        <w:t xml:space="preserve">Box openings were assigned to observers only when they pushed a tab </w:t>
      </w:r>
      <w:r w:rsidRPr="00D112D0">
        <w:rPr>
          <w:rFonts w:asciiTheme="minorHAnsi" w:hAnsiTheme="minorHAnsi"/>
          <w:color w:val="000000" w:themeColor="text1"/>
          <w:sz w:val="16"/>
          <w:szCs w:val="16"/>
          <w:shd w:val="clear" w:color="auto" w:fill="FFFFFF"/>
        </w:rPr>
        <w:t>≥</w:t>
      </w:r>
      <w:r w:rsidRPr="00D112D0">
        <w:rPr>
          <w:rFonts w:asciiTheme="minorHAnsi" w:hAnsiTheme="minorHAnsi"/>
          <w:color w:val="000000" w:themeColor="text1"/>
          <w:sz w:val="16"/>
          <w:szCs w:val="16"/>
        </w:rPr>
        <w:t>50% of the required distance to open the box; and obtained the reward.</w:t>
      </w:r>
      <w:r>
        <w:rPr>
          <w:rFonts w:asciiTheme="minorHAnsi" w:hAnsiTheme="minorHAnsi"/>
          <w:color w:val="000000" w:themeColor="text1"/>
          <w:sz w:val="16"/>
          <w:szCs w:val="16"/>
        </w:rPr>
        <w:t xml:space="preserve"> </w:t>
      </w:r>
      <w:r w:rsidRPr="00B54E53">
        <w:rPr>
          <w:rFonts w:asciiTheme="minorHAnsi" w:hAnsiTheme="minorHAnsi"/>
          <w:color w:val="000000" w:themeColor="text1"/>
          <w:sz w:val="16"/>
          <w:szCs w:val="16"/>
          <w:vertAlign w:val="superscript"/>
        </w:rPr>
        <w:t>3</w:t>
      </w:r>
      <w:r>
        <w:rPr>
          <w:rFonts w:asciiTheme="minorHAnsi" w:hAnsiTheme="minorHAnsi"/>
          <w:color w:val="000000" w:themeColor="text1"/>
          <w:sz w:val="16"/>
          <w:szCs w:val="16"/>
        </w:rPr>
        <w:t xml:space="preserve">For the 6-day diffusions, df=4. For the 12-day diffusions, df=10. </w:t>
      </w:r>
      <w:r w:rsidRPr="00B54E53">
        <w:rPr>
          <w:rFonts w:asciiTheme="minorHAnsi" w:hAnsiTheme="minorHAnsi"/>
          <w:color w:val="000000" w:themeColor="text1"/>
          <w:sz w:val="16"/>
          <w:szCs w:val="16"/>
          <w:vertAlign w:val="superscript"/>
        </w:rPr>
        <w:t>*</w:t>
      </w:r>
      <w:r>
        <w:rPr>
          <w:rFonts w:asciiTheme="minorHAnsi" w:hAnsiTheme="minorHAnsi"/>
          <w:color w:val="000000" w:themeColor="text1"/>
          <w:sz w:val="16"/>
          <w:szCs w:val="16"/>
        </w:rPr>
        <w:t xml:space="preserve">p&lt;0.05, </w:t>
      </w:r>
      <w:r w:rsidRPr="00B54E53">
        <w:rPr>
          <w:rFonts w:asciiTheme="minorHAnsi" w:hAnsiTheme="minorHAnsi"/>
          <w:color w:val="000000" w:themeColor="text1"/>
          <w:sz w:val="16"/>
          <w:szCs w:val="16"/>
          <w:vertAlign w:val="superscript"/>
        </w:rPr>
        <w:t>**</w:t>
      </w:r>
      <w:r>
        <w:rPr>
          <w:rFonts w:asciiTheme="minorHAnsi" w:hAnsiTheme="minorHAnsi"/>
          <w:color w:val="000000" w:themeColor="text1"/>
          <w:sz w:val="16"/>
          <w:szCs w:val="16"/>
        </w:rPr>
        <w:t xml:space="preserve">p&lt;0.01 and </w:t>
      </w:r>
      <w:r w:rsidRPr="00B54E53">
        <w:rPr>
          <w:rFonts w:asciiTheme="minorHAnsi" w:hAnsiTheme="minorHAnsi"/>
          <w:color w:val="000000" w:themeColor="text1"/>
          <w:sz w:val="16"/>
          <w:szCs w:val="16"/>
          <w:vertAlign w:val="superscript"/>
        </w:rPr>
        <w:t>***</w:t>
      </w:r>
      <w:r>
        <w:rPr>
          <w:rFonts w:asciiTheme="minorHAnsi" w:hAnsiTheme="minorHAnsi"/>
          <w:color w:val="000000" w:themeColor="text1"/>
          <w:sz w:val="16"/>
          <w:szCs w:val="16"/>
        </w:rPr>
        <w:t xml:space="preserve">p&lt;0.001. Data were analysed using Spearman’s rank order correlation tests. </w:t>
      </w:r>
    </w:p>
    <w:p w14:paraId="6F94C7A3" w14:textId="77777777" w:rsidR="00AF2E92" w:rsidRDefault="00AF2E92" w:rsidP="00AF2E92">
      <w:pPr>
        <w:suppressLineNumbers/>
        <w:rPr>
          <w:color w:val="000000" w:themeColor="text1"/>
        </w:rPr>
      </w:pPr>
    </w:p>
    <w:p w14:paraId="39BBA769" w14:textId="77777777" w:rsidR="00AF2E92" w:rsidRDefault="00AF2E92" w:rsidP="00AF2E92">
      <w:pPr>
        <w:suppressLineNumbers/>
        <w:rPr>
          <w:color w:val="000000" w:themeColor="text1"/>
        </w:rPr>
      </w:pPr>
    </w:p>
    <w:p w14:paraId="6F123B70" w14:textId="77777777" w:rsidR="00AF2E92" w:rsidRDefault="00AF2E92" w:rsidP="00AF2E92">
      <w:pPr>
        <w:suppressLineNumbers/>
        <w:rPr>
          <w:color w:val="000000" w:themeColor="text1"/>
        </w:rPr>
      </w:pPr>
    </w:p>
    <w:p w14:paraId="297F1ECA" w14:textId="77777777" w:rsidR="00AF2E92" w:rsidRDefault="00AF2E92" w:rsidP="00AF2E92">
      <w:pPr>
        <w:suppressLineNumbers/>
        <w:rPr>
          <w:color w:val="000000" w:themeColor="text1"/>
        </w:rPr>
      </w:pPr>
    </w:p>
    <w:p w14:paraId="0CCD02D4" w14:textId="77777777" w:rsidR="00AF2E92" w:rsidRDefault="00AF2E92" w:rsidP="00AF2E92">
      <w:pPr>
        <w:suppressLineNumbers/>
        <w:rPr>
          <w:color w:val="000000" w:themeColor="text1"/>
        </w:rPr>
      </w:pPr>
    </w:p>
    <w:p w14:paraId="2FF23185" w14:textId="77777777" w:rsidR="00AF2E92" w:rsidRDefault="00AF2E92" w:rsidP="00AF2E92">
      <w:pPr>
        <w:suppressLineNumbers/>
        <w:rPr>
          <w:color w:val="000000" w:themeColor="text1"/>
        </w:rPr>
      </w:pPr>
    </w:p>
    <w:p w14:paraId="79627F20" w14:textId="77777777" w:rsidR="00AF2E92" w:rsidRDefault="00AF2E92" w:rsidP="00AF2E92">
      <w:pPr>
        <w:suppressLineNumbers/>
        <w:rPr>
          <w:color w:val="000000" w:themeColor="text1"/>
        </w:rPr>
      </w:pPr>
    </w:p>
    <w:p w14:paraId="5AD689C1" w14:textId="77777777" w:rsidR="007D6218" w:rsidRDefault="00FB5FE3"/>
    <w:sectPr w:rsidR="007D6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5C254E"/>
    <w:multiLevelType w:val="hybridMultilevel"/>
    <w:tmpl w:val="6F6046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92"/>
    <w:rsid w:val="001069D7"/>
    <w:rsid w:val="001A7B3A"/>
    <w:rsid w:val="001B5B1F"/>
    <w:rsid w:val="00313D34"/>
    <w:rsid w:val="005A1B27"/>
    <w:rsid w:val="006401B2"/>
    <w:rsid w:val="006A00A3"/>
    <w:rsid w:val="00AF2E92"/>
    <w:rsid w:val="00D54A2D"/>
    <w:rsid w:val="00FB5FE3"/>
    <w:rsid w:val="00FD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2D52F"/>
  <w15:chartTrackingRefBased/>
  <w15:docId w15:val="{16E82B59-4BAD-5F4D-B8FE-38AEBA6D0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92"/>
    <w:rPr>
      <w:rFonts w:ascii="Times New Roman" w:eastAsia="Times New Roman" w:hAnsi="Times New Roman" w:cs="Times New Roman"/>
      <w:color w:val="BFBFBF" w:themeColor="background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92"/>
    <w:pPr>
      <w:ind w:left="720"/>
      <w:contextualSpacing/>
    </w:pPr>
  </w:style>
  <w:style w:type="paragraph" w:styleId="Revision">
    <w:name w:val="Revision"/>
    <w:hidden/>
    <w:uiPriority w:val="99"/>
    <w:semiHidden/>
    <w:rsid w:val="00FB5FE3"/>
    <w:rPr>
      <w:rFonts w:ascii="Times New Roman" w:eastAsia="Times New Roman" w:hAnsi="Times New Roman" w:cs="Times New Roman"/>
      <w:color w:val="BFBFBF" w:themeColor="background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</dc:creator>
  <cp:keywords/>
  <dc:description/>
  <cp:lastModifiedBy>Alice B</cp:lastModifiedBy>
  <cp:revision>2</cp:revision>
  <dcterms:created xsi:type="dcterms:W3CDTF">2023-02-01T15:25:00Z</dcterms:created>
  <dcterms:modified xsi:type="dcterms:W3CDTF">2023-02-01T15:25:00Z</dcterms:modified>
</cp:coreProperties>
</file>